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5D86" w14:textId="77777777" w:rsidR="008905DD" w:rsidRDefault="008905DD" w:rsidP="008905DD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</w:rPr>
        <w:t xml:space="preserve">S1 Table. Primers and probe targeting the mitochondrial cytochrome </w:t>
      </w:r>
      <w:r>
        <w:rPr>
          <w:b/>
          <w:i/>
          <w:color w:val="000000"/>
        </w:rPr>
        <w:t xml:space="preserve">c </w:t>
      </w:r>
      <w:r>
        <w:rPr>
          <w:b/>
          <w:color w:val="000000"/>
        </w:rPr>
        <w:t>oxidase subunit 3 (</w:t>
      </w:r>
      <w:r>
        <w:rPr>
          <w:b/>
          <w:i/>
          <w:color w:val="000000"/>
        </w:rPr>
        <w:t>cox3</w:t>
      </w:r>
      <w:r>
        <w:rPr>
          <w:b/>
          <w:color w:val="000000"/>
        </w:rPr>
        <w:t>) gene of Guinea worm (</w:t>
      </w:r>
      <w:r>
        <w:rPr>
          <w:b/>
          <w:i/>
          <w:color w:val="000000"/>
        </w:rPr>
        <w:t>Dracunculus medinensis</w:t>
      </w:r>
      <w:r>
        <w:rPr>
          <w:b/>
          <w:color w:val="000000"/>
        </w:rPr>
        <w:t xml:space="preserve">) for qPCR amplification and development of a </w:t>
      </w:r>
      <w:proofErr w:type="spellStart"/>
      <w:r>
        <w:rPr>
          <w:b/>
          <w:color w:val="000000"/>
        </w:rPr>
        <w:t>gBlock</w:t>
      </w:r>
      <w:proofErr w:type="spellEnd"/>
      <w:r>
        <w:rPr>
          <w:b/>
          <w:color w:val="000000"/>
        </w:rPr>
        <w:t xml:space="preserve"> standard.</w:t>
      </w:r>
    </w:p>
    <w:tbl>
      <w:tblPr>
        <w:tblW w:w="9015" w:type="dxa"/>
        <w:tblLayout w:type="fixed"/>
        <w:tblLook w:val="0400" w:firstRow="0" w:lastRow="0" w:firstColumn="0" w:lastColumn="0" w:noHBand="0" w:noVBand="1"/>
      </w:tblPr>
      <w:tblGrid>
        <w:gridCol w:w="630"/>
        <w:gridCol w:w="3630"/>
        <w:gridCol w:w="1275"/>
        <w:gridCol w:w="780"/>
        <w:gridCol w:w="795"/>
        <w:gridCol w:w="855"/>
        <w:gridCol w:w="1050"/>
      </w:tblGrid>
      <w:tr w:rsidR="008905DD" w14:paraId="2F398DA4" w14:textId="77777777" w:rsidTr="00BF1386">
        <w:trPr>
          <w:trHeight w:val="933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DCFBF76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5F0ED49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 (5'→3'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6CBADB7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Position</w:t>
            </w:r>
          </w:p>
          <w:p w14:paraId="4ED3EEB1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uinea worm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78D265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ngth (bases)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2C3B37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. Tm (</w:t>
            </w:r>
            <w:proofErr w:type="gramStart"/>
            <w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℃</w:t>
            </w:r>
            <w:r>
              <w:rPr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4E8949B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999E02A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con Size (bp)</w:t>
            </w:r>
          </w:p>
        </w:tc>
      </w:tr>
      <w:tr w:rsidR="008905DD" w14:paraId="4F93E619" w14:textId="77777777" w:rsidTr="00BF1386">
        <w:trPr>
          <w:trHeight w:val="20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4DFB9303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4743AA0A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ATTCTTCTTTGGTTC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09DF1435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-31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4E16EF2C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60E2547B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, 58.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65CFE94B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7435D0B0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8905DD" w14:paraId="2FA68F28" w14:textId="77777777" w:rsidTr="00BF1386">
        <w:trPr>
          <w:trHeight w:val="20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77EF3827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2F4A1FAA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GTAACAGCACTACT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49AD7B06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-40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1F556CD9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2B3D883E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, 48.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72A069F8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0F0E38D2" w14:textId="77777777" w:rsidR="008905DD" w:rsidRDefault="008905DD" w:rsidP="00BF1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8905DD" w14:paraId="673D73F5" w14:textId="77777777" w:rsidTr="00BF1386">
        <w:trPr>
          <w:trHeight w:val="303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23CEB438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3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4BE49525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-ACCTAAAGGACACCAAGACATACCCAAC-BHQ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1B3A8D40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-32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30499DCD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13379B3D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 69.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74B3DDD" w14:textId="77777777" w:rsidR="008905DD" w:rsidRDefault="008905DD" w:rsidP="00BF138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7C9124CB" w14:textId="77777777" w:rsidR="008905DD" w:rsidRDefault="008905DD" w:rsidP="00BF13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</w:tr>
    </w:tbl>
    <w:p w14:paraId="3B9673B8" w14:textId="77777777" w:rsidR="008905DD" w:rsidRDefault="008905DD" w:rsidP="008905D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  <w:sz w:val="20"/>
          <w:szCs w:val="20"/>
        </w:rPr>
        <w:t xml:space="preserve">*Two melting temperature estimates are provided. The first was calculated during the assay design by the </w:t>
      </w:r>
      <w:proofErr w:type="spellStart"/>
      <w:r>
        <w:rPr>
          <w:color w:val="000000"/>
          <w:sz w:val="20"/>
          <w:szCs w:val="20"/>
        </w:rPr>
        <w:t>PrimerQuest</w:t>
      </w:r>
      <w:proofErr w:type="spellEnd"/>
      <w:r>
        <w:rPr>
          <w:color w:val="000000"/>
          <w:sz w:val="20"/>
          <w:szCs w:val="20"/>
        </w:rPr>
        <w:t xml:space="preserve"> software. The second was provided by the manufacturer (</w:t>
      </w:r>
      <w:proofErr w:type="spellStart"/>
      <w:r>
        <w:rPr>
          <w:color w:val="000000"/>
          <w:sz w:val="20"/>
          <w:szCs w:val="20"/>
        </w:rPr>
        <w:t>MilliporeSigma</w:t>
      </w:r>
      <w:proofErr w:type="spellEnd"/>
      <w:r>
        <w:rPr>
          <w:color w:val="000000"/>
          <w:sz w:val="20"/>
          <w:szCs w:val="20"/>
        </w:rPr>
        <w:t>).</w:t>
      </w:r>
    </w:p>
    <w:p w14:paraId="266F3B3A" w14:textId="77777777" w:rsidR="00B558C0" w:rsidRDefault="00B558C0"/>
    <w:sectPr w:rsidR="00B5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DD"/>
    <w:rsid w:val="00124F4A"/>
    <w:rsid w:val="00204B47"/>
    <w:rsid w:val="00456DB9"/>
    <w:rsid w:val="007758FA"/>
    <w:rsid w:val="00837B8B"/>
    <w:rsid w:val="008905DD"/>
    <w:rsid w:val="009E6136"/>
    <w:rsid w:val="00A90C22"/>
    <w:rsid w:val="00B558C0"/>
    <w:rsid w:val="00C62A5D"/>
    <w:rsid w:val="00CB2FFA"/>
    <w:rsid w:val="00FF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BBC1F"/>
  <w15:chartTrackingRefBased/>
  <w15:docId w15:val="{8376640D-06F0-A248-8678-527B4F83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5D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Coker</dc:creator>
  <cp:keywords/>
  <dc:description/>
  <cp:lastModifiedBy>Sarah Margaret Coker</cp:lastModifiedBy>
  <cp:revision>2</cp:revision>
  <dcterms:created xsi:type="dcterms:W3CDTF">2022-09-28T17:08:00Z</dcterms:created>
  <dcterms:modified xsi:type="dcterms:W3CDTF">2022-09-28T17:08:00Z</dcterms:modified>
</cp:coreProperties>
</file>